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3AF" w:rsidRPr="006311FD" w:rsidRDefault="00CB53AF">
      <w:pPr>
        <w:rPr>
          <w:rFonts w:ascii="Times New Roman" w:hAnsi="Times New Roman" w:cs="Times New Roman"/>
          <w:b/>
          <w:sz w:val="24"/>
          <w:szCs w:val="24"/>
        </w:rPr>
      </w:pPr>
      <w:r w:rsidRPr="006311FD">
        <w:rPr>
          <w:rFonts w:ascii="Times New Roman" w:hAnsi="Times New Roman" w:cs="Times New Roman"/>
          <w:b/>
          <w:sz w:val="24"/>
          <w:szCs w:val="24"/>
        </w:rPr>
        <w:t>S</w:t>
      </w:r>
      <w:r w:rsidRPr="006311FD">
        <w:rPr>
          <w:rFonts w:ascii="Times New Roman" w:hAnsi="Times New Roman" w:cs="Times New Roman" w:hint="eastAsia"/>
          <w:b/>
          <w:sz w:val="24"/>
          <w:szCs w:val="24"/>
        </w:rPr>
        <w:t xml:space="preserve">upplement </w:t>
      </w:r>
    </w:p>
    <w:p w:rsidR="006168A3" w:rsidRPr="00387137" w:rsidRDefault="00887AC0">
      <w:pPr>
        <w:rPr>
          <w:rFonts w:ascii="Times New Roman" w:hAnsi="Times New Roman" w:cs="Times New Roman"/>
          <w:szCs w:val="21"/>
        </w:rPr>
      </w:pPr>
      <w:r w:rsidRPr="00387137">
        <w:rPr>
          <w:rFonts w:ascii="Times New Roman" w:hAnsi="Times New Roman" w:cs="Times New Roman"/>
          <w:szCs w:val="21"/>
        </w:rPr>
        <w:t>T</w:t>
      </w:r>
      <w:r w:rsidRPr="00387137">
        <w:rPr>
          <w:rFonts w:ascii="Times New Roman" w:hAnsi="Times New Roman" w:cs="Times New Roman" w:hint="eastAsia"/>
          <w:szCs w:val="21"/>
        </w:rPr>
        <w:t>able</w:t>
      </w:r>
      <w:r w:rsidR="00D65080">
        <w:rPr>
          <w:rFonts w:ascii="Times New Roman" w:hAnsi="Times New Roman" w:cs="Times New Roman" w:hint="eastAsia"/>
          <w:szCs w:val="21"/>
        </w:rPr>
        <w:t xml:space="preserve"> </w:t>
      </w:r>
      <w:r w:rsidRPr="00387137">
        <w:rPr>
          <w:rFonts w:ascii="Times New Roman" w:hAnsi="Times New Roman" w:cs="Times New Roman" w:hint="eastAsia"/>
          <w:szCs w:val="21"/>
        </w:rPr>
        <w:t xml:space="preserve">1. </w:t>
      </w:r>
      <w:r w:rsidR="00CB53AF" w:rsidRPr="00387137">
        <w:rPr>
          <w:rFonts w:ascii="Times New Roman" w:hAnsi="Times New Roman" w:cs="Times New Roman" w:hint="eastAsia"/>
          <w:szCs w:val="21"/>
        </w:rPr>
        <w:t xml:space="preserve">The primers </w:t>
      </w:r>
      <w:r w:rsidRPr="00387137">
        <w:rPr>
          <w:rFonts w:ascii="Times New Roman" w:hAnsi="Times New Roman" w:cs="Times New Roman" w:hint="eastAsia"/>
          <w:szCs w:val="21"/>
        </w:rPr>
        <w:t>of ferret, tree shrew and mice</w:t>
      </w:r>
    </w:p>
    <w:tbl>
      <w:tblPr>
        <w:tblStyle w:val="a3"/>
        <w:tblW w:w="0" w:type="auto"/>
        <w:tblLook w:val="04A0"/>
      </w:tblPr>
      <w:tblGrid>
        <w:gridCol w:w="910"/>
        <w:gridCol w:w="1097"/>
        <w:gridCol w:w="991"/>
        <w:gridCol w:w="5524"/>
      </w:tblGrid>
      <w:tr w:rsidR="00887AC0" w:rsidRPr="00387137" w:rsidTr="00A35B7E">
        <w:tc>
          <w:tcPr>
            <w:tcW w:w="910" w:type="dxa"/>
          </w:tcPr>
          <w:p w:rsidR="00887AC0" w:rsidRPr="00387137" w:rsidRDefault="006D0715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spe</w:t>
            </w:r>
            <w:r w:rsidR="002457FB" w:rsidRPr="00387137">
              <w:rPr>
                <w:rFonts w:ascii="Times New Roman" w:hAnsi="Times New Roman" w:cs="Times New Roman" w:hint="eastAsia"/>
                <w:szCs w:val="21"/>
              </w:rPr>
              <w:t>cies</w:t>
            </w:r>
          </w:p>
        </w:tc>
        <w:tc>
          <w:tcPr>
            <w:tcW w:w="1097" w:type="dxa"/>
          </w:tcPr>
          <w:p w:rsidR="00887AC0" w:rsidRPr="00387137" w:rsidRDefault="006D0715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991" w:type="dxa"/>
          </w:tcPr>
          <w:p w:rsidR="00887AC0" w:rsidRPr="00387137" w:rsidRDefault="002457FB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/R</w:t>
            </w:r>
          </w:p>
        </w:tc>
        <w:tc>
          <w:tcPr>
            <w:tcW w:w="5524" w:type="dxa"/>
          </w:tcPr>
          <w:p w:rsidR="00887AC0" w:rsidRPr="00387137" w:rsidRDefault="002457FB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S</w:t>
            </w:r>
            <w:r w:rsidRPr="00387137">
              <w:rPr>
                <w:rFonts w:ascii="Times New Roman" w:hAnsi="Times New Roman" w:cs="Times New Roman" w:hint="eastAsia"/>
                <w:szCs w:val="21"/>
              </w:rPr>
              <w:t>equence (5</w:t>
            </w:r>
            <w:r w:rsidRPr="00387137">
              <w:rPr>
                <w:rFonts w:ascii="Times New Roman" w:hAnsi="Times New Roman" w:cs="Times New Roman"/>
                <w:szCs w:val="21"/>
              </w:rPr>
              <w:t>’</w:t>
            </w:r>
            <w:r w:rsidRPr="00387137">
              <w:rPr>
                <w:rFonts w:ascii="Times New Roman" w:hAnsi="Times New Roman" w:cs="Times New Roman" w:hint="eastAsia"/>
                <w:szCs w:val="21"/>
              </w:rPr>
              <w:t xml:space="preserve"> to 3</w:t>
            </w:r>
            <w:r w:rsidRPr="00387137">
              <w:rPr>
                <w:rFonts w:ascii="Times New Roman" w:hAnsi="Times New Roman" w:cs="Times New Roman"/>
                <w:szCs w:val="21"/>
              </w:rPr>
              <w:t>’</w:t>
            </w:r>
            <w:r w:rsidRPr="0038713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868A0" w:rsidRPr="00387137" w:rsidTr="00A35B7E">
        <w:tc>
          <w:tcPr>
            <w:tcW w:w="910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erret</w:t>
            </w: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991" w:type="dxa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2719C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TGAACCCCAAAGCCAACCG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2719C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CCCAGAGTCCATGACAATA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6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AATGTGAAGACAGCAAGGAGG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ATTGAATTGAGACTGGAAGCA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8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ACTCCACGCCTTTCCATC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CAGTCTTCCTTGGGGTCC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10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TGTTGACTGGGTCCTTGCT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CGTGCTCCTTGACTTCTGG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10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2719C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TGAGGTGATTCCAGCAAGTCAATC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2719C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ACCTTTCCTTGCTAATTGCTTTCA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NF-</w:t>
            </w:r>
            <w:r w:rsidRPr="00387137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GCTTCGCTGTCTCCTACCA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6A7DD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CGATCCCCCTTCTCCAGTT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GF-</w:t>
            </w:r>
            <w:r w:rsidRPr="00387137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3868A0" w:rsidRPr="00387137" w:rsidRDefault="006C235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TGCCCCTACATTTGGAGCCTG</w:t>
            </w:r>
          </w:p>
        </w:tc>
      </w:tr>
      <w:tr w:rsidR="003868A0" w:rsidRPr="00387137" w:rsidTr="00A35B7E">
        <w:tc>
          <w:tcPr>
            <w:tcW w:w="910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3868A0" w:rsidRPr="00387137" w:rsidRDefault="003868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3868A0" w:rsidRPr="00387137" w:rsidRDefault="003868A0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3868A0" w:rsidRPr="00387137" w:rsidRDefault="006C235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CTTGCGGCCCACGTAGTACAC</w:t>
            </w:r>
          </w:p>
        </w:tc>
      </w:tr>
      <w:tr w:rsidR="00C25B25" w:rsidRPr="00387137" w:rsidTr="00A35B7E">
        <w:tc>
          <w:tcPr>
            <w:tcW w:w="910" w:type="dxa"/>
            <w:vMerge w:val="restart"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</w:t>
            </w:r>
            <w:r w:rsidRPr="00387137">
              <w:rPr>
                <w:rFonts w:ascii="Times New Roman" w:hAnsi="Times New Roman" w:cs="Times New Roman" w:hint="eastAsia"/>
                <w:szCs w:val="21"/>
              </w:rPr>
              <w:t>ree shrew</w:t>
            </w: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BD520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CGGAGTAAACGGATTTG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BD520F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CATGTAGTTCAGGTC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6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CCAGAACCCACCTCCACAGATA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GAAGGTTCAGATTGTTTTTTGCCAGT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8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AGACACATTCGACGCCTTTTCA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CCTTCTGCACCCACTTTTCCTTG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10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2C287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TGAGAACAAGAGCAAGG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2C2879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GCTTTGTAGACACCTTT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10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CTGTACGTGCATCACCATCAGT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TGCTTTCAGTAGGTTCTTGATGG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NF-</w:t>
            </w:r>
            <w:r w:rsidRPr="00387137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CGTGCCAACACCCTCCTG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ACAGGGGTGGAGGGGCAG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GF-</w:t>
            </w:r>
            <w:r w:rsidRPr="00387137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GCAGCACGTAGAACTGTACCAGA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450C34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AAGCCCTCTATTCCCTCTCTGCG</w:t>
            </w:r>
          </w:p>
        </w:tc>
      </w:tr>
      <w:tr w:rsidR="00C25B25" w:rsidRPr="00387137" w:rsidTr="00A35B7E">
        <w:tc>
          <w:tcPr>
            <w:tcW w:w="910" w:type="dxa"/>
            <w:vMerge w:val="restart"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62760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TCTGGCACCACACCTTCTAC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627600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GATCTGGGTCATCTTTTCACGG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6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ACAAGAAAGACAAAGCCAGAGTC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TGTTAGGAGAGCATTGGAAATTG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8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CTGTGACACTCAAGAGCTACG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GGACTGCTATCACTTCCTTTCT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IL-10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TTGAATTCCCTGGGTGAGAA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GCTCCACTGCCTTGCTCTTATT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CXCL10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GAGGGCCATAGGGAAGCTTGAAAT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387137" w:rsidRDefault="00786558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CCGGATTCAGACATCTCTGCTCAT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NF-</w:t>
            </w:r>
            <w:r w:rsidRPr="00387137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C25B25" w:rsidRPr="0012694A" w:rsidRDefault="0012694A" w:rsidP="0012694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222222"/>
                <w:kern w:val="0"/>
                <w:sz w:val="13"/>
                <w:szCs w:val="13"/>
              </w:rPr>
            </w:pPr>
            <w:r w:rsidRPr="0012694A">
              <w:rPr>
                <w:rFonts w:ascii="Times New Roman" w:hAnsi="Times New Roman" w:cs="Times New Roman"/>
                <w:szCs w:val="21"/>
              </w:rPr>
              <w:t>CCAACGCCCTCCTGGC</w:t>
            </w:r>
          </w:p>
        </w:tc>
      </w:tr>
      <w:tr w:rsidR="00C25B25" w:rsidRPr="00387137" w:rsidTr="00A35B7E">
        <w:tc>
          <w:tcPr>
            <w:tcW w:w="910" w:type="dxa"/>
            <w:vMerge/>
          </w:tcPr>
          <w:p w:rsidR="00C25B25" w:rsidRPr="00387137" w:rsidRDefault="00C2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C25B25" w:rsidRPr="00387137" w:rsidRDefault="00C25B25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C25B25" w:rsidRPr="0012694A" w:rsidRDefault="0012694A" w:rsidP="0012694A">
            <w:pPr>
              <w:pStyle w:val="HTML"/>
              <w:shd w:val="clear" w:color="auto" w:fill="FFFFFF"/>
              <w:rPr>
                <w:color w:val="222222"/>
                <w:sz w:val="13"/>
                <w:szCs w:val="13"/>
              </w:rPr>
            </w:pPr>
            <w:r w:rsidRPr="0012694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AAATCGGCTGACGGTGT</w:t>
            </w:r>
          </w:p>
        </w:tc>
      </w:tr>
      <w:tr w:rsidR="00167C7D" w:rsidRPr="00387137" w:rsidTr="00A35B7E">
        <w:tc>
          <w:tcPr>
            <w:tcW w:w="910" w:type="dxa"/>
            <w:vMerge/>
          </w:tcPr>
          <w:p w:rsidR="00167C7D" w:rsidRPr="00387137" w:rsidRDefault="00167C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 w:val="restart"/>
          </w:tcPr>
          <w:p w:rsidR="00167C7D" w:rsidRPr="00387137" w:rsidRDefault="00167C7D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TGF-</w:t>
            </w:r>
            <w:r w:rsidRPr="00387137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91" w:type="dxa"/>
          </w:tcPr>
          <w:p w:rsidR="00167C7D" w:rsidRPr="00387137" w:rsidRDefault="00167C7D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524" w:type="dxa"/>
          </w:tcPr>
          <w:p w:rsidR="00167C7D" w:rsidRPr="00387137" w:rsidRDefault="00167C7D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TGTCTTTTGACGTCACTGGAGT</w:t>
            </w:r>
          </w:p>
        </w:tc>
      </w:tr>
      <w:tr w:rsidR="00167C7D" w:rsidRPr="00387137" w:rsidTr="00A35B7E">
        <w:tc>
          <w:tcPr>
            <w:tcW w:w="910" w:type="dxa"/>
            <w:vMerge/>
          </w:tcPr>
          <w:p w:rsidR="00167C7D" w:rsidRPr="00387137" w:rsidRDefault="00167C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vMerge/>
          </w:tcPr>
          <w:p w:rsidR="00167C7D" w:rsidRPr="00387137" w:rsidRDefault="00167C7D" w:rsidP="00EB2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:rsidR="00167C7D" w:rsidRPr="00387137" w:rsidRDefault="00167C7D" w:rsidP="00EB2992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:rsidR="00167C7D" w:rsidRPr="00387137" w:rsidRDefault="00167C7D">
            <w:pPr>
              <w:rPr>
                <w:rFonts w:ascii="Times New Roman" w:hAnsi="Times New Roman" w:cs="Times New Roman"/>
                <w:szCs w:val="21"/>
              </w:rPr>
            </w:pPr>
            <w:r w:rsidRPr="00387137">
              <w:rPr>
                <w:rFonts w:ascii="Times New Roman" w:hAnsi="Times New Roman" w:cs="Times New Roman"/>
                <w:szCs w:val="21"/>
              </w:rPr>
              <w:t>CGTGGAGTTTGTTATCTTTGCT</w:t>
            </w:r>
          </w:p>
        </w:tc>
      </w:tr>
    </w:tbl>
    <w:p w:rsidR="00CB53AF" w:rsidRPr="00387137" w:rsidRDefault="00CB53AF">
      <w:pPr>
        <w:rPr>
          <w:rFonts w:ascii="Times New Roman" w:hAnsi="Times New Roman" w:cs="Times New Roman"/>
          <w:szCs w:val="21"/>
        </w:rPr>
      </w:pPr>
    </w:p>
    <w:sectPr w:rsidR="00CB53AF" w:rsidRPr="00387137" w:rsidSect="00141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941" w:rsidRDefault="00BC4941" w:rsidP="00167C7D">
      <w:r>
        <w:separator/>
      </w:r>
    </w:p>
  </w:endnote>
  <w:endnote w:type="continuationSeparator" w:id="0">
    <w:p w:rsidR="00BC4941" w:rsidRDefault="00BC4941" w:rsidP="00167C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941" w:rsidRDefault="00BC4941" w:rsidP="00167C7D">
      <w:r>
        <w:separator/>
      </w:r>
    </w:p>
  </w:footnote>
  <w:footnote w:type="continuationSeparator" w:id="0">
    <w:p w:rsidR="00BC4941" w:rsidRDefault="00BC4941" w:rsidP="00167C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53AF"/>
    <w:rsid w:val="0012694A"/>
    <w:rsid w:val="00141877"/>
    <w:rsid w:val="00167C7D"/>
    <w:rsid w:val="001D1C25"/>
    <w:rsid w:val="002457FB"/>
    <w:rsid w:val="002719C9"/>
    <w:rsid w:val="002C2879"/>
    <w:rsid w:val="003868A0"/>
    <w:rsid w:val="00387137"/>
    <w:rsid w:val="003D435C"/>
    <w:rsid w:val="00450C34"/>
    <w:rsid w:val="00627600"/>
    <w:rsid w:val="006311FD"/>
    <w:rsid w:val="006A7DDF"/>
    <w:rsid w:val="006C2354"/>
    <w:rsid w:val="006D0715"/>
    <w:rsid w:val="00786558"/>
    <w:rsid w:val="007A6D7D"/>
    <w:rsid w:val="00887AC0"/>
    <w:rsid w:val="00964E17"/>
    <w:rsid w:val="00A35B7E"/>
    <w:rsid w:val="00B42A0F"/>
    <w:rsid w:val="00BC4941"/>
    <w:rsid w:val="00BD520F"/>
    <w:rsid w:val="00BF464F"/>
    <w:rsid w:val="00C25B25"/>
    <w:rsid w:val="00CB53AF"/>
    <w:rsid w:val="00D4328E"/>
    <w:rsid w:val="00D65080"/>
    <w:rsid w:val="00E13810"/>
    <w:rsid w:val="00F13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6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67C7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6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67C7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269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2694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0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18-08-23T02:01:00Z</dcterms:created>
  <dcterms:modified xsi:type="dcterms:W3CDTF">2018-11-21T07:14:00Z</dcterms:modified>
</cp:coreProperties>
</file>